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7C1A82">
        <w:rPr>
          <w:rFonts w:ascii="Times New Roman" w:hAnsi="Times New Roman" w:cs="Times New Roman"/>
          <w:sz w:val="24"/>
          <w:szCs w:val="24"/>
          <w:lang w:val="en-US"/>
        </w:rPr>
        <w:t>5</w:t>
      </w:r>
      <w:bookmarkStart w:id="0" w:name="_GoBack"/>
      <w:bookmarkEnd w:id="0"/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. Archaeal </w:t>
      </w:r>
      <w:r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to oxidative metabolism of hydrocarbons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>d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ted in the metaproteome of LMC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and their repeatability in three samples; </w:t>
      </w:r>
      <w:r w:rsidRPr="00F07D26">
        <w:rPr>
          <w:rFonts w:ascii="Times New Roman" w:hAnsi="Times New Roman" w:cs="Times New Roman"/>
          <w:sz w:val="24"/>
          <w:szCs w:val="24"/>
          <w:lang w:val="en-US"/>
        </w:rPr>
        <w:t xml:space="preserve">score – ions score, matches – number of matched fragment ions, </w:t>
      </w:r>
      <w:r w:rsidRPr="00CF30D8">
        <w:rPr>
          <w:rFonts w:ascii="Times New Roman" w:hAnsi="Times New Roman" w:cs="Times New Roman"/>
          <w:sz w:val="24"/>
          <w:szCs w:val="24"/>
          <w:lang w:val="en-US"/>
        </w:rPr>
        <w:t>seq(sig) – number of significant distinct sequences</w:t>
      </w:r>
      <w:r>
        <w:rPr>
          <w:rFonts w:ascii="Times New Roman" w:hAnsi="Times New Roman" w:cs="Times New Roman"/>
          <w:sz w:val="24"/>
          <w:szCs w:val="24"/>
          <w:lang w:val="en-US"/>
        </w:rPr>
        <w:t>; “</w:t>
      </w:r>
      <w:r w:rsidRPr="00F07D26">
        <w:rPr>
          <w:rFonts w:ascii="Times New Roman" w:eastAsia="Times New Roman" w:hAnsi="Times New Roman" w:cs="Times New Roman"/>
          <w:sz w:val="16"/>
          <w:szCs w:val="16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“ not dete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6426"/>
        <w:gridCol w:w="707"/>
        <w:gridCol w:w="750"/>
        <w:gridCol w:w="741"/>
        <w:gridCol w:w="707"/>
        <w:gridCol w:w="750"/>
        <w:gridCol w:w="741"/>
        <w:gridCol w:w="707"/>
        <w:gridCol w:w="750"/>
        <w:gridCol w:w="738"/>
      </w:tblGrid>
      <w:tr w:rsidR="00D04766" w:rsidRPr="009F25EB" w:rsidTr="004437ED">
        <w:trPr>
          <w:trHeight w:val="227"/>
        </w:trPr>
        <w:tc>
          <w:tcPr>
            <w:tcW w:w="3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9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b/>
                  <w:sz w:val="16"/>
                  <w:szCs w:val="16"/>
                </w:rPr>
                <w:t>Accession</w:t>
              </w:r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o.</w:t>
            </w:r>
          </w:p>
        </w:tc>
        <w:tc>
          <w:tcPr>
            <w:tcW w:w="227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hyperlink r:id="rId10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b/>
                  <w:color w:val="000000"/>
                  <w:sz w:val="16"/>
                  <w:szCs w:val="16"/>
                  <w:lang w:val="en-US"/>
                </w:rPr>
                <w:t>Protein</w:t>
              </w:r>
            </w:hyperlink>
            <w:r w:rsidR="00D04766" w:rsidRPr="009F25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D04766"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name (NCBI)</w:t>
            </w:r>
          </w:p>
        </w:tc>
        <w:tc>
          <w:tcPr>
            <w:tcW w:w="776" w:type="pct"/>
            <w:gridSpan w:val="3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1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2</w:t>
            </w:r>
          </w:p>
        </w:tc>
        <w:tc>
          <w:tcPr>
            <w:tcW w:w="777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3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</w:hyperlink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anchor="tc:rf:reportbuilder" w:tooltip="Number of peptide match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</w:hyperlink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anchor="tc:rf:reportbuilder" w:tooltip="Number of significant distinct sequenc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(sig)</w:t>
              </w:r>
            </w:hyperlink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</w:hyperlink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anchor="tc:rf:reportbuilder" w:tooltip="Number of peptide match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</w:hyperlink>
          </w:p>
        </w:tc>
        <w:tc>
          <w:tcPr>
            <w:tcW w:w="2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anchor="tc:rf:reportbuilder" w:tooltip="Number of significant distinct sequenc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(sig)</w:t>
              </w:r>
            </w:hyperlink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anchor="tc:rf:reportbuilder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core</w:t>
              </w:r>
            </w:hyperlink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anchor="tc:rf:reportbuilder" w:tooltip="Number of peptide match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Matches</w:t>
              </w:r>
            </w:hyperlink>
          </w:p>
        </w:tc>
        <w:tc>
          <w:tcPr>
            <w:tcW w:w="2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anchor="tc:rf:reportbuilder" w:tooltip="Number of significant distinct sequences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Seq(sig)</w:t>
              </w:r>
            </w:hyperlink>
          </w:p>
        </w:tc>
      </w:tr>
      <w:tr w:rsidR="00D04766" w:rsidRPr="00F11A3D" w:rsidTr="004437ED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 METABOLISM OF HYDROCARBONS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tooltip="Detailed view of gi|493722543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3722543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 dehydro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obiforma nitratireducens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tooltip="Detailed view of gi|49566102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5661027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 dehydro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osarcina pallida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tooltip="Detailed view of gi|49767497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767497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 oxid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ulfolobus solfataricus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5" w:type="pct"/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tooltip="Detailed view of gi|49616873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616873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kyl hydroperoxide reductase/ thiol specific antioxidant/ Mal allergen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oterrigena salina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tooltip="Detailed view of gi|49525405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525405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muconolactone decarboxyl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adaptatus paucihalophilus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5" w:type="pct"/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tooltip="Detailed view of gi|493940867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3940867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P450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osimplex carlsbadense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tooltip="Detailed view of gi|499345574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9345574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oxy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ethanosarcina mazei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" w:tooltip="Detailed view of gi|495715363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5715363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D-dependent monooxy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orubrum californiense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tooltip="Detailed view of gi|490155430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0155430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acid dehalo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ococcus morrhuae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65" w:type="pct"/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tooltip="Detailed view of gi|502709889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02709889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quinoline 1-oxidoreduct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loterrigena turkmenica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5" w:type="pct"/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tooltip="Detailed view of gi|496169855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6169855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nostilbene-alpha,beta-dioxy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oterrigena salina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tooltip="Detailed view of gi|558583858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558583858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gnostilbene-alpha,beta-dioxygenase related enzyme (uncultured archaeon A07HR67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65" w:type="pct"/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4766" w:rsidRPr="009F25EB" w:rsidTr="004437ED">
        <w:trPr>
          <w:trHeight w:val="227"/>
        </w:trPr>
        <w:tc>
          <w:tcPr>
            <w:tcW w:w="39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7C1A82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tooltip="Detailed view of gi|490157586" w:history="1">
              <w:r w:rsidR="00D04766" w:rsidRPr="009F25EB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gi|490157586</w:t>
              </w:r>
            </w:hyperlink>
          </w:p>
        </w:tc>
        <w:tc>
          <w:tcPr>
            <w:tcW w:w="227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all terminal subunit of phenylpropionate dioxygenase (</w:t>
            </w:r>
            <w:r w:rsidRPr="009F25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oferax mediterranei</w:t>
            </w: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5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62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4766" w:rsidRPr="009F25EB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25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D04766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4766" w:rsidSect="00D04766">
      <w:footerReference w:type="default" r:id="rId3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A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B4AD6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73510"/>
    <w:rsid w:val="007833AD"/>
    <w:rsid w:val="007911F3"/>
    <w:rsid w:val="007A0C7B"/>
    <w:rsid w:val="007A17A1"/>
    <w:rsid w:val="007A1A27"/>
    <w:rsid w:val="007A44B5"/>
    <w:rsid w:val="007B0D48"/>
    <w:rsid w:val="007B14DF"/>
    <w:rsid w:val="007C1A82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18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26" Type="http://schemas.openxmlformats.org/officeDocument/2006/relationships/hyperlink" Target="http://mascot.mslab-ibb.pl/mascot/cgi/protein_view.pl?file=..%2Fdata%2F20160315%2FF084975.dat;_msresflags=3138;_msresflags2=10;ave_thresh=37;db_idx=1;hit=gi%7C499345574;px=1" TargetMode="External"/><Relationship Id="rId3" Type="http://schemas.openxmlformats.org/officeDocument/2006/relationships/styles" Target="styles.xml"/><Relationship Id="rId21" Type="http://schemas.openxmlformats.org/officeDocument/2006/relationships/hyperlink" Target="http://mascot.mslab-ibb.pl/mascot/cgi/protein_view.pl?file=..%2Fdata%2F20160315%2FF084977.dat;_msresflags=3138;_msresflags2=10;ave_thresh=38;db_idx=1;hit=gi%7C495661027;px=1" TargetMode="External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17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5" Type="http://schemas.openxmlformats.org/officeDocument/2006/relationships/hyperlink" Target="http://mascot.mslab-ibb.pl/mascot/cgi/protein_view.pl?file=..%2Fdata%2F20160315%2FF084975.dat;_msresflags=3138;_msresflags2=10;ave_thresh=37;db_idx=1;hit=gi%7C493940867;px=1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20" Type="http://schemas.openxmlformats.org/officeDocument/2006/relationships/hyperlink" Target="http://mascot.mslab-ibb.pl/mascot/cgi/protein_view.pl?file=..%2Fdata%2F20160315%2FF084975.dat;_msresflags=3138;_msresflags2=10;ave_thresh=37;db_idx=1;hit=gi%7C493722543;px=1" TargetMode="External"/><Relationship Id="rId29" Type="http://schemas.openxmlformats.org/officeDocument/2006/relationships/hyperlink" Target="http://mascot.mslab-ibb.pl/mascot/cgi/protein_view.pl?file=..%2Fdata%2F20160315%2FF084975.dat;_msresflags=3138;_msresflags2=10;ave_thresh=37;db_idx=1;hit=gi%7C502709889;px=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4" Type="http://schemas.openxmlformats.org/officeDocument/2006/relationships/hyperlink" Target="http://mascot.mslab-ibb.pl/mascot/cgi/protein_view.pl?file=..%2Fdata%2F20160315%2FF084975.dat;_msresflags=3138;_msresflags2=10;ave_thresh=37;db_idx=1;hit=gi%7C495254055;px=1" TargetMode="External"/><Relationship Id="rId32" Type="http://schemas.openxmlformats.org/officeDocument/2006/relationships/hyperlink" Target="http://mascot.mslab-ibb.pl/mascot/cgi/protein_view.pl?file=..%2Fdata%2F20160315%2FF084976.dat;_msresflags=3138;_msresflags2=10;ave_thresh=38;db_idx=1;hit=gi%7C490157586;px=1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matches;qo.sortdir=asc;report=0;reptype=family" TargetMode="External"/><Relationship Id="rId23" Type="http://schemas.openxmlformats.org/officeDocument/2006/relationships/hyperlink" Target="http://mascot.mslab-ibb.pl/mascot/cgi/protein_view.pl?file=..%2Fdata%2F20160315%2FF084975.dat;_msresflags=3138;_msresflags2=10;ave_thresh=37;db_idx=1;hit=gi%7C496168735;px=1" TargetMode="External"/><Relationship Id="rId28" Type="http://schemas.openxmlformats.org/officeDocument/2006/relationships/hyperlink" Target="http://mascot.mslab-ibb.pl/mascot/cgi/protein_view.pl?file=..%2Fdata%2F20160315%2FF084975.dat;_msresflags=3138;_msresflags2=10;ave_thresh=37;db_idx=1;hit=gi%7C490155430;px=1" TargetMode="External"/><Relationship Id="rId10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desc;qo.sortdir=asc;report=0;reptype=family" TargetMode="External"/><Relationship Id="rId19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equences-sig;qo.sortdir=asc;report=0;reptype=family" TargetMode="External"/><Relationship Id="rId31" Type="http://schemas.openxmlformats.org/officeDocument/2006/relationships/hyperlink" Target="http://mascot.mslab-ibb.pl/mascot/cgi/protein_view.pl?file=..%2Fdata%2F20160315%2FF084977.dat;_msresflags=3138;_msresflags2=10;ave_thresh=38;db_idx=1;hit=gi%7C558583858;px=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acc;qo.sortdir=asc;report=0;reptype=family" TargetMode="External"/><Relationship Id="rId14" Type="http://schemas.openxmlformats.org/officeDocument/2006/relationships/hyperlink" Target="http://mascot.mslab-ibb.pl/mascot/cgi/master_results_2.pl?file=..%2Fdata%2F20141125%2FF055976.dat;_ignoreionsscorebelow=0.05;_minpeplen=5;_prefertaxonomy=0;_proteinfamilyswitch=0;_sigthreshold=0.05;_sortunassigned=scoredown;pr.show=reportbuilder;qo.sort=score;qo.sortdir=asc;report=0;reptype=family" TargetMode="External"/><Relationship Id="rId22" Type="http://schemas.openxmlformats.org/officeDocument/2006/relationships/hyperlink" Target="http://mascot.mslab-ibb.pl/mascot/cgi/protein_view.pl?file=..%2Fdata%2F20160315%2FF084977.dat;_msresflags=3138;_msresflags2=10;ave_thresh=38;db_idx=1;hit=gi%7C497674975;px=1" TargetMode="External"/><Relationship Id="rId27" Type="http://schemas.openxmlformats.org/officeDocument/2006/relationships/hyperlink" Target="http://mascot.mslab-ibb.pl/mascot/cgi/protein_view.pl?file=..%2Fdata%2F20160315%2FF084977.dat;_msresflags=3138;_msresflags2=10;ave_thresh=38;db_idx=1;hit=gi%7C495715363;px=1" TargetMode="External"/><Relationship Id="rId30" Type="http://schemas.openxmlformats.org/officeDocument/2006/relationships/hyperlink" Target="http://mascot.mslab-ibb.pl/mascot/cgi/protein_view.pl?file=..%2Fdata%2F20160315%2FF084976.dat;_msresflags=3138;_msresflags2=10;ave_thresh=38;db_idx=1;hit=gi%7C496169855;px=1" TargetMode="External"/><Relationship Id="rId35" Type="http://schemas.openxmlformats.org/officeDocument/2006/relationships/theme" Target="theme/theme1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ECAF19-A01D-42F5-9271-DAE18D120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5</Words>
  <Characters>7354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3</cp:revision>
  <cp:lastPrinted>2017-01-11T15:03:00Z</cp:lastPrinted>
  <dcterms:created xsi:type="dcterms:W3CDTF">2018-03-11T21:14:00Z</dcterms:created>
  <dcterms:modified xsi:type="dcterms:W3CDTF">2018-03-18T12:10:00Z</dcterms:modified>
</cp:coreProperties>
</file>